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75" w:type="dxa"/>
        <w:tblInd w:w="93" w:type="dxa"/>
        <w:tblLook w:val="04A0" w:firstRow="1" w:lastRow="0" w:firstColumn="1" w:lastColumn="0" w:noHBand="0" w:noVBand="1"/>
      </w:tblPr>
      <w:tblGrid>
        <w:gridCol w:w="1742"/>
        <w:gridCol w:w="1368"/>
        <w:gridCol w:w="2773"/>
        <w:gridCol w:w="3940"/>
        <w:gridCol w:w="2940"/>
        <w:gridCol w:w="1312"/>
      </w:tblGrid>
      <w:tr w:rsidR="00E51AF5" w:rsidRPr="001F1E69" w:rsidTr="00E51AF5">
        <w:trPr>
          <w:trHeight w:val="300"/>
        </w:trPr>
        <w:tc>
          <w:tcPr>
            <w:tcW w:w="140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643BEC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dditional</w:t>
            </w:r>
            <w:r w:rsidR="000A10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file 3: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Table </w:t>
            </w:r>
            <w:r w:rsidR="00E70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</w:t>
            </w:r>
            <w:r w:rsidR="00E51AF5"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- </w:t>
            </w:r>
            <w:proofErr w:type="spellStart"/>
            <w:r w:rsidR="00E51AF5" w:rsidRPr="001F1E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  <w:r w:rsidR="00E51AF5"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ASVs with average relative abundance &gt;0.50%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SV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Genu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pecie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Phylogeny 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Group</w:t>
            </w:r>
            <w:r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Average relative 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abundance</w:t>
            </w:r>
            <w:r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Prevalence</w:t>
            </w:r>
            <w:r w:rsidRPr="001F1E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/>
              </w:rPr>
              <w:t>c</w:t>
            </w:r>
            <w:proofErr w:type="spellEnd"/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ellulosilyticu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intestinali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ellulosilytic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4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lar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ore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ore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9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ore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4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ore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ore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1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ore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ore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1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dore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vulgat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ggerthii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ggerthii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ggerthii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hetaiotaomicron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aecichinchillae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0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ragili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ragili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koreensi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kribb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vat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ragili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vatu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koreensi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kribb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vat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8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ragili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vatu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koreensi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kribb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vat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1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ragili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vatu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koreensi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kribbi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vat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assiliensi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assiliensi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lebeiu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lebeiu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uniformi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uniformi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odentiu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uniformi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uniformi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odentium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9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ragili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ylanisolven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ylanisolven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cidofacien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ecimuri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</w:tr>
      <w:tr w:rsidR="00E51AF5" w:rsidRPr="001F1E69" w:rsidTr="00E51AF5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SV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Bacteroides</w:t>
            </w:r>
            <w:proofErr w:type="spellEnd"/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ovatu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ylanisolven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ylanisolven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cidofaciens</w:t>
            </w:r>
            <w:proofErr w:type="spellEnd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ecimuris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AF5" w:rsidRPr="001F1E69" w:rsidRDefault="00E51AF5" w:rsidP="00E51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1F1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</w:tr>
    </w:tbl>
    <w:p w:rsidR="001F1E69" w:rsidRDefault="00E51AF5" w:rsidP="001F1E6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sz w:val="20"/>
          <w:szCs w:val="20"/>
        </w:rPr>
      </w:pPr>
      <w:r w:rsidRPr="001F1E6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F1E69">
        <w:rPr>
          <w:rFonts w:ascii="Times New Roman" w:hAnsi="Times New Roman" w:cs="Times New Roman"/>
          <w:sz w:val="20"/>
          <w:szCs w:val="20"/>
        </w:rPr>
        <w:t xml:space="preserve"> </w:t>
      </w:r>
      <w:r w:rsidR="001F1E69" w:rsidRPr="001F1E69">
        <w:rPr>
          <w:rFonts w:ascii="Times New Roman" w:hAnsi="Times New Roman" w:cs="Times New Roman"/>
          <w:color w:val="000000"/>
          <w:sz w:val="20"/>
          <w:szCs w:val="20"/>
        </w:rPr>
        <w:t xml:space="preserve">Phylogeny Groups are named based on Supplementary Figure 2 according to the species of the type strain sequence included in the group </w:t>
      </w:r>
    </w:p>
    <w:p w:rsidR="001F1E69" w:rsidRDefault="001F1E69" w:rsidP="001F1E6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Average relative abundance </w:t>
      </w:r>
      <w:r w:rsidR="00B35C51">
        <w:rPr>
          <w:rFonts w:ascii="Times New Roman" w:hAnsi="Times New Roman" w:cs="Times New Roman"/>
          <w:color w:val="000000"/>
          <w:sz w:val="20"/>
          <w:szCs w:val="20"/>
        </w:rPr>
        <w:t xml:space="preserve">of each ASV </w:t>
      </w:r>
      <w:r>
        <w:rPr>
          <w:rFonts w:ascii="Times New Roman" w:hAnsi="Times New Roman" w:cs="Times New Roman"/>
          <w:color w:val="000000"/>
          <w:sz w:val="20"/>
          <w:szCs w:val="20"/>
        </w:rPr>
        <w:t>across all 25 specimens</w:t>
      </w:r>
    </w:p>
    <w:p w:rsidR="00BC01CE" w:rsidRPr="001F1E69" w:rsidRDefault="001F1E69" w:rsidP="001F1E6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revalence = number of specimens</w:t>
      </w:r>
      <w:r w:rsidR="00B35C51">
        <w:rPr>
          <w:rFonts w:ascii="Times New Roman" w:hAnsi="Times New Roman" w:cs="Times New Roman"/>
          <w:color w:val="000000"/>
          <w:sz w:val="20"/>
          <w:szCs w:val="20"/>
        </w:rPr>
        <w:t xml:space="preserve"> out of 25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in which that ASV was present</w:t>
      </w:r>
    </w:p>
    <w:sectPr w:rsidR="00BC01CE" w:rsidRPr="001F1E69" w:rsidSect="001F1E69">
      <w:pgSz w:w="16840" w:h="11900" w:orient="landscape"/>
      <w:pgMar w:top="180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AF5"/>
    <w:rsid w:val="000A1012"/>
    <w:rsid w:val="000A6DC0"/>
    <w:rsid w:val="001F1E69"/>
    <w:rsid w:val="00204D58"/>
    <w:rsid w:val="00643BEC"/>
    <w:rsid w:val="00B35C51"/>
    <w:rsid w:val="00B47783"/>
    <w:rsid w:val="00BC01CE"/>
    <w:rsid w:val="00C657A8"/>
    <w:rsid w:val="00E51AF5"/>
    <w:rsid w:val="00E7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814F7F9-DFEC-4A79-B0A0-527DD39EF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4</cp:revision>
  <dcterms:created xsi:type="dcterms:W3CDTF">2020-02-20T07:58:00Z</dcterms:created>
  <dcterms:modified xsi:type="dcterms:W3CDTF">2020-02-20T22:36:00Z</dcterms:modified>
</cp:coreProperties>
</file>